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B3E12" w14:textId="17A64A36" w:rsidR="0019018E" w:rsidRPr="00C00E4B" w:rsidRDefault="00D204E0">
      <w:pPr>
        <w:rPr>
          <w:rFonts w:ascii="Arial" w:hAnsi="Arial" w:cs="Arial"/>
          <w:sz w:val="22"/>
          <w:szCs w:val="22"/>
        </w:rPr>
      </w:pPr>
      <w:r w:rsidRPr="00C00E4B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85F4A" w:rsidRPr="00C00E4B">
        <w:rPr>
          <w:rFonts w:ascii="Arial" w:hAnsi="Arial" w:cs="Arial"/>
          <w:b/>
          <w:bCs/>
          <w:sz w:val="22"/>
          <w:szCs w:val="22"/>
        </w:rPr>
        <w:t>Table S1</w:t>
      </w:r>
      <w:r w:rsidR="001A1986" w:rsidRPr="00C00E4B">
        <w:rPr>
          <w:rFonts w:ascii="Arial" w:hAnsi="Arial" w:cs="Arial"/>
          <w:b/>
          <w:bCs/>
          <w:sz w:val="22"/>
          <w:szCs w:val="22"/>
        </w:rPr>
        <w:t>.</w:t>
      </w:r>
      <w:r w:rsidR="00D668D7" w:rsidRPr="00C00E4B">
        <w:rPr>
          <w:rFonts w:ascii="Arial" w:hAnsi="Arial" w:cs="Arial"/>
          <w:sz w:val="22"/>
          <w:szCs w:val="22"/>
        </w:rPr>
        <w:t xml:space="preserve"> </w:t>
      </w:r>
      <w:r w:rsidR="001649CB">
        <w:rPr>
          <w:rFonts w:ascii="Arial" w:hAnsi="Arial" w:cs="Arial" w:hint="eastAsia"/>
          <w:sz w:val="22"/>
          <w:szCs w:val="22"/>
        </w:rPr>
        <w:t>A</w:t>
      </w:r>
      <w:r w:rsidR="00D668D7" w:rsidRPr="00C00E4B">
        <w:rPr>
          <w:rFonts w:ascii="Arial" w:hAnsi="Arial" w:cs="Arial"/>
          <w:sz w:val="22"/>
          <w:szCs w:val="22"/>
        </w:rPr>
        <w:t>bsolute standardized mean differences of covariates after propensity score matching</w:t>
      </w:r>
    </w:p>
    <w:tbl>
      <w:tblPr>
        <w:tblW w:w="9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5528"/>
      </w:tblGrid>
      <w:tr w:rsidR="001649CB" w:rsidRPr="00C00E4B" w14:paraId="57A01906" w14:textId="77777777" w:rsidTr="001649CB">
        <w:trPr>
          <w:trHeight w:val="131"/>
        </w:trPr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412F3E12" w14:textId="77777777" w:rsidR="001649CB" w:rsidRPr="00C00E4B" w:rsidRDefault="001649CB" w:rsidP="007B6084">
            <w:pPr>
              <w:adjustRightInd w:val="0"/>
              <w:snapToGrid w:val="0"/>
              <w:spacing w:after="0" w:line="480" w:lineRule="auto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C00E4B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8" w:space="0" w:color="auto"/>
            </w:tcBorders>
          </w:tcPr>
          <w:p w14:paraId="0FEDFED6" w14:textId="537687C8" w:rsidR="001649CB" w:rsidRPr="00A758B2" w:rsidRDefault="001649CB" w:rsidP="007B6084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E4B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Absolute</w:t>
            </w:r>
            <w:r w:rsidRPr="00C00E4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SMD</w:t>
            </w:r>
            <w:r w:rsidRPr="00FD0026">
              <w:rPr>
                <w:rFonts w:ascii="Arial" w:hAnsi="Arial" w:cs="Arial" w:hint="eastAsia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1649CB" w:rsidRPr="00C00E4B" w14:paraId="21EC5BEE" w14:textId="77777777" w:rsidTr="001649CB">
        <w:trPr>
          <w:trHeight w:val="20"/>
        </w:trPr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</w:tcPr>
          <w:p w14:paraId="33ECE13C" w14:textId="66678C90" w:rsidR="001649CB" w:rsidRPr="00C00E4B" w:rsidRDefault="001649CB" w:rsidP="00865989">
            <w:pPr>
              <w:adjustRightInd w:val="0"/>
              <w:snapToGrid w:val="0"/>
              <w:spacing w:after="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(years)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4" w:space="0" w:color="auto"/>
            </w:tcBorders>
          </w:tcPr>
          <w:p w14:paraId="329CEAFB" w14:textId="615ED922" w:rsidR="001649CB" w:rsidRPr="00C00E4B" w:rsidRDefault="001649CB" w:rsidP="00865989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55 </w:t>
            </w:r>
          </w:p>
        </w:tc>
      </w:tr>
      <w:tr w:rsidR="001649CB" w:rsidRPr="00C00E4B" w14:paraId="0427819D" w14:textId="77777777" w:rsidTr="001649CB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038F7063" w14:textId="2634D884" w:rsidR="001649CB" w:rsidRPr="00C00E4B" w:rsidRDefault="001649CB" w:rsidP="001E33C5">
            <w:pPr>
              <w:adjustRightInd w:val="0"/>
              <w:snapToGrid w:val="0"/>
              <w:spacing w:after="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C954C48" w14:textId="76A40378" w:rsidR="001649CB" w:rsidRPr="00C00E4B" w:rsidRDefault="001649CB" w:rsidP="001E33C5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1649CB" w:rsidRPr="00C00E4B" w14:paraId="45EA2D9F" w14:textId="77777777" w:rsidTr="001649CB">
        <w:trPr>
          <w:trHeight w:val="20"/>
        </w:trPr>
        <w:tc>
          <w:tcPr>
            <w:tcW w:w="4111" w:type="dxa"/>
          </w:tcPr>
          <w:p w14:paraId="7AA414E3" w14:textId="10161E48" w:rsidR="001649CB" w:rsidRPr="00C00E4B" w:rsidRDefault="001649CB" w:rsidP="001E33C5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528" w:type="dxa"/>
          </w:tcPr>
          <w:p w14:paraId="4C233FA1" w14:textId="6C36C84D" w:rsidR="001649CB" w:rsidRPr="00C00E4B" w:rsidRDefault="001649CB" w:rsidP="001E33C5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67 </w:t>
            </w:r>
          </w:p>
        </w:tc>
      </w:tr>
      <w:tr w:rsidR="001649CB" w:rsidRPr="00C00E4B" w14:paraId="38B8274B" w14:textId="77777777" w:rsidTr="001649CB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43E517D6" w14:textId="3B945D30" w:rsidR="001649CB" w:rsidRPr="00C00E4B" w:rsidRDefault="001649CB" w:rsidP="001E33C5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3CAF90A4" w14:textId="272ACC3C" w:rsidR="001649CB" w:rsidRPr="00C00E4B" w:rsidRDefault="001649CB" w:rsidP="001E33C5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67 </w:t>
            </w:r>
          </w:p>
        </w:tc>
      </w:tr>
      <w:tr w:rsidR="001649CB" w:rsidRPr="00C00E4B" w14:paraId="44F57213" w14:textId="77777777" w:rsidTr="001649CB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348D6DC6" w14:textId="04D890C1" w:rsidR="001649CB" w:rsidRPr="00C00E4B" w:rsidRDefault="001649CB" w:rsidP="00BD3D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 w:hint="eastAsia"/>
                <w:sz w:val="22"/>
                <w:szCs w:val="22"/>
              </w:rPr>
              <w:t>F</w:t>
            </w:r>
            <w:r w:rsidRPr="00C00E4B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Pr="00C00E4B">
              <w:rPr>
                <w:rFonts w:ascii="Arial" w:hAnsi="Arial" w:cs="Arial"/>
                <w:sz w:val="22"/>
                <w:szCs w:val="22"/>
              </w:rPr>
              <w:t>5</w:t>
            </w:r>
            <w:r w:rsidRPr="00B72B47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75A2EB2" w14:textId="712802DC" w:rsidR="001649CB" w:rsidRPr="00C00E4B" w:rsidRDefault="001649CB" w:rsidP="00BD3D7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1649CB" w:rsidRPr="00C00E4B" w14:paraId="0E75B34B" w14:textId="77777777" w:rsidTr="001649CB">
        <w:trPr>
          <w:trHeight w:val="20"/>
        </w:trPr>
        <w:tc>
          <w:tcPr>
            <w:tcW w:w="4111" w:type="dxa"/>
          </w:tcPr>
          <w:p w14:paraId="0BC8460F" w14:textId="2D884C40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528" w:type="dxa"/>
          </w:tcPr>
          <w:p w14:paraId="7FD89A59" w14:textId="105A5C1B" w:rsidR="001649CB" w:rsidRPr="00C00E4B" w:rsidRDefault="001649CB" w:rsidP="00BD3D7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22 </w:t>
            </w:r>
          </w:p>
        </w:tc>
      </w:tr>
      <w:tr w:rsidR="001649CB" w:rsidRPr="00C00E4B" w14:paraId="587D4185" w14:textId="77777777" w:rsidTr="001649CB">
        <w:trPr>
          <w:trHeight w:val="20"/>
        </w:trPr>
        <w:tc>
          <w:tcPr>
            <w:tcW w:w="4111" w:type="dxa"/>
          </w:tcPr>
          <w:p w14:paraId="546C0548" w14:textId="0242EC0B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528" w:type="dxa"/>
          </w:tcPr>
          <w:p w14:paraId="3C4D8057" w14:textId="54D1F9E9" w:rsidR="001649CB" w:rsidRPr="00C00E4B" w:rsidRDefault="001649CB" w:rsidP="00BD3D7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00 </w:t>
            </w:r>
          </w:p>
        </w:tc>
      </w:tr>
      <w:tr w:rsidR="001649CB" w:rsidRPr="00C00E4B" w14:paraId="7D06B40E" w14:textId="77777777" w:rsidTr="001649CB">
        <w:trPr>
          <w:trHeight w:val="20"/>
        </w:trPr>
        <w:tc>
          <w:tcPr>
            <w:tcW w:w="4111" w:type="dxa"/>
          </w:tcPr>
          <w:p w14:paraId="58477557" w14:textId="5C6617DE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528" w:type="dxa"/>
          </w:tcPr>
          <w:p w14:paraId="27D2D9AA" w14:textId="22FC37AB" w:rsidR="001649CB" w:rsidRPr="00C00E4B" w:rsidRDefault="001649CB" w:rsidP="00BD3D7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16 </w:t>
            </w:r>
          </w:p>
        </w:tc>
      </w:tr>
      <w:tr w:rsidR="001649CB" w:rsidRPr="00C00E4B" w14:paraId="13CFA061" w14:textId="77777777" w:rsidTr="001649CB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05366ED5" w14:textId="53AE907E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14278D1" w14:textId="379B7914" w:rsidR="001649CB" w:rsidRPr="00C00E4B" w:rsidRDefault="001649CB" w:rsidP="00BD3D7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34 </w:t>
            </w:r>
          </w:p>
        </w:tc>
      </w:tr>
      <w:tr w:rsidR="001649CB" w:rsidRPr="00C00E4B" w14:paraId="0FF1AF63" w14:textId="77777777" w:rsidTr="001649CB">
        <w:trPr>
          <w:trHeight w:val="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3FBBA8F" w14:textId="3B149E06" w:rsidR="001649CB" w:rsidRPr="00C00E4B" w:rsidRDefault="001649CB" w:rsidP="00B4048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Clinical tumor siz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(cm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1C482A3F" w14:textId="34EFF8BF" w:rsidR="001649CB" w:rsidRPr="00C00E4B" w:rsidRDefault="001649CB" w:rsidP="00B4048C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35 </w:t>
            </w:r>
          </w:p>
        </w:tc>
      </w:tr>
      <w:tr w:rsidR="001649CB" w:rsidRPr="00C00E4B" w14:paraId="583658A1" w14:textId="77777777" w:rsidTr="001649CB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1F48682E" w14:textId="1513735D" w:rsidR="001649CB" w:rsidRPr="00C00E4B" w:rsidRDefault="001649CB" w:rsidP="00B4048C">
            <w:pPr>
              <w:adjustRightInd w:val="0"/>
              <w:snapToGrid w:val="0"/>
              <w:spacing w:after="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eastAsia="Calibri" w:hAnsi="Arial" w:cs="Arial"/>
                <w:sz w:val="22"/>
                <w:szCs w:val="22"/>
              </w:rPr>
              <w:t>Clinical nodal stag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9B6BCD3" w14:textId="5B249208" w:rsidR="001649CB" w:rsidRPr="00C00E4B" w:rsidRDefault="001649CB" w:rsidP="00B4048C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1649CB" w:rsidRPr="00C00E4B" w14:paraId="6D01A80C" w14:textId="77777777" w:rsidTr="001649CB">
        <w:trPr>
          <w:trHeight w:val="20"/>
        </w:trPr>
        <w:tc>
          <w:tcPr>
            <w:tcW w:w="4111" w:type="dxa"/>
          </w:tcPr>
          <w:p w14:paraId="37F30B0E" w14:textId="765C5318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528" w:type="dxa"/>
          </w:tcPr>
          <w:p w14:paraId="37ED54BF" w14:textId="2D86A678" w:rsidR="001649CB" w:rsidRPr="00C00E4B" w:rsidRDefault="001649CB" w:rsidP="00B4048C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20 </w:t>
            </w:r>
          </w:p>
        </w:tc>
      </w:tr>
      <w:tr w:rsidR="001649CB" w:rsidRPr="00C00E4B" w14:paraId="19C712F3" w14:textId="77777777" w:rsidTr="001649CB">
        <w:trPr>
          <w:trHeight w:val="20"/>
        </w:trPr>
        <w:tc>
          <w:tcPr>
            <w:tcW w:w="4111" w:type="dxa"/>
          </w:tcPr>
          <w:p w14:paraId="7398B431" w14:textId="4EECC9D0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528" w:type="dxa"/>
          </w:tcPr>
          <w:p w14:paraId="3E61F11E" w14:textId="1BD3F4E6" w:rsidR="001649CB" w:rsidRPr="00C00E4B" w:rsidRDefault="001649CB" w:rsidP="00B4048C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00 </w:t>
            </w:r>
          </w:p>
        </w:tc>
      </w:tr>
      <w:tr w:rsidR="001649CB" w:rsidRPr="00C00E4B" w14:paraId="6C38BB72" w14:textId="77777777" w:rsidTr="001649CB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69E8940F" w14:textId="6D070168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A716047" w14:textId="5F48F33C" w:rsidR="001649CB" w:rsidRPr="00C00E4B" w:rsidRDefault="001649CB" w:rsidP="00B4048C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34 </w:t>
            </w:r>
          </w:p>
        </w:tc>
      </w:tr>
      <w:tr w:rsidR="001649CB" w:rsidRPr="00C00E4B" w14:paraId="5CACE426" w14:textId="77777777" w:rsidTr="001649CB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052EBE4F" w14:textId="76BE956A" w:rsidR="001649CB" w:rsidRPr="00C00E4B" w:rsidRDefault="001649CB" w:rsidP="0049176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Operative s</w:t>
            </w:r>
            <w:r w:rsidRPr="00C00E4B">
              <w:rPr>
                <w:rFonts w:ascii="Arial" w:hAnsi="Arial" w:cs="Arial"/>
                <w:sz w:val="22"/>
                <w:szCs w:val="22"/>
              </w:rPr>
              <w:t>id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019417F" w14:textId="4E85A730" w:rsidR="001649CB" w:rsidRPr="00C00E4B" w:rsidRDefault="001649CB" w:rsidP="0049176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1649CB" w:rsidRPr="00C00E4B" w14:paraId="33FD74A2" w14:textId="77777777" w:rsidTr="001649CB">
        <w:trPr>
          <w:trHeight w:val="20"/>
        </w:trPr>
        <w:tc>
          <w:tcPr>
            <w:tcW w:w="4111" w:type="dxa"/>
          </w:tcPr>
          <w:p w14:paraId="5B2F2F31" w14:textId="40CDF29C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5528" w:type="dxa"/>
          </w:tcPr>
          <w:p w14:paraId="72405990" w14:textId="6DADF9D3" w:rsidR="001649CB" w:rsidRPr="00C00E4B" w:rsidRDefault="001649CB" w:rsidP="0049176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34 </w:t>
            </w:r>
          </w:p>
        </w:tc>
      </w:tr>
      <w:tr w:rsidR="001649CB" w:rsidRPr="00C00E4B" w14:paraId="3ED16E1E" w14:textId="77777777" w:rsidTr="001649CB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6FB95D2B" w14:textId="37E12004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804D01C" w14:textId="2E6477E9" w:rsidR="001649CB" w:rsidRPr="00C00E4B" w:rsidRDefault="001649CB" w:rsidP="0049176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34 </w:t>
            </w:r>
          </w:p>
        </w:tc>
      </w:tr>
      <w:tr w:rsidR="001649CB" w:rsidRPr="00C00E4B" w14:paraId="139E28DA" w14:textId="77777777" w:rsidTr="001649CB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037A5D21" w14:textId="45B093D3" w:rsidR="001649CB" w:rsidRPr="00C00E4B" w:rsidRDefault="001649CB" w:rsidP="008729B2">
            <w:pPr>
              <w:adjustRightInd w:val="0"/>
              <w:snapToGrid w:val="0"/>
              <w:spacing w:after="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eastAsia="Calibri" w:hAnsi="Arial" w:cs="Arial"/>
                <w:sz w:val="22"/>
                <w:szCs w:val="22"/>
              </w:rPr>
              <w:t>Pr</w:t>
            </w:r>
            <w:r>
              <w:rPr>
                <w:rFonts w:ascii="Arial" w:hAnsi="Arial" w:cs="Arial" w:hint="eastAsia"/>
                <w:sz w:val="22"/>
                <w:szCs w:val="22"/>
              </w:rPr>
              <w:t>ior</w:t>
            </w:r>
            <w:r w:rsidRPr="00C00E4B">
              <w:rPr>
                <w:rFonts w:ascii="Arial" w:eastAsia="Calibri" w:hAnsi="Arial" w:cs="Arial"/>
                <w:sz w:val="22"/>
                <w:szCs w:val="22"/>
              </w:rPr>
              <w:t xml:space="preserve"> treatment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01D05348" w14:textId="77777777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1649CB" w:rsidRPr="00C00E4B" w14:paraId="5C31A085" w14:textId="77777777" w:rsidTr="001649CB">
        <w:trPr>
          <w:trHeight w:val="20"/>
        </w:trPr>
        <w:tc>
          <w:tcPr>
            <w:tcW w:w="4111" w:type="dxa"/>
          </w:tcPr>
          <w:p w14:paraId="3591EB05" w14:textId="52960F05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528" w:type="dxa"/>
          </w:tcPr>
          <w:p w14:paraId="0EF7A395" w14:textId="0E2CAE64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16 </w:t>
            </w:r>
          </w:p>
        </w:tc>
      </w:tr>
      <w:tr w:rsidR="001649CB" w:rsidRPr="00C00E4B" w14:paraId="6AE46AFC" w14:textId="77777777" w:rsidTr="001649CB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7042F721" w14:textId="61CB1D4A" w:rsidR="001649CB" w:rsidRPr="00C00E4B" w:rsidRDefault="001649CB" w:rsidP="00F87103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834C564" w14:textId="17AC6560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 xml:space="preserve">0.16 </w:t>
            </w:r>
          </w:p>
        </w:tc>
      </w:tr>
      <w:tr w:rsidR="001649CB" w:rsidRPr="00C00E4B" w14:paraId="3BC8D420" w14:textId="77777777" w:rsidTr="001649CB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76E7FACF" w14:textId="2082738F" w:rsidR="001649CB" w:rsidRPr="00C00E4B" w:rsidRDefault="001649CB" w:rsidP="008729B2">
            <w:pPr>
              <w:adjustRightInd w:val="0"/>
              <w:snapToGrid w:val="0"/>
              <w:spacing w:after="0" w:line="48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Surgical procedur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8A45B22" w14:textId="1E84D40F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1649CB" w:rsidRPr="00C00E4B" w14:paraId="4F4EF71F" w14:textId="77777777" w:rsidTr="001649CB">
        <w:trPr>
          <w:trHeight w:val="20"/>
        </w:trPr>
        <w:tc>
          <w:tcPr>
            <w:tcW w:w="4111" w:type="dxa"/>
          </w:tcPr>
          <w:p w14:paraId="58DF295A" w14:textId="5813D064" w:rsidR="001649CB" w:rsidRPr="00C00E4B" w:rsidRDefault="001649CB" w:rsidP="008729B2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eastAsia="Calibri" w:hAnsi="Arial" w:cs="Arial"/>
                <w:sz w:val="22"/>
                <w:szCs w:val="22"/>
              </w:rPr>
              <w:t>Segmentectomy ≤</w:t>
            </w:r>
            <w:r w:rsidR="007C51ED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C00E4B">
              <w:rPr>
                <w:rFonts w:ascii="Arial" w:eastAsia="Calibri" w:hAnsi="Arial" w:cs="Arial"/>
                <w:sz w:val="22"/>
                <w:szCs w:val="22"/>
              </w:rPr>
              <w:t>2 segments</w:t>
            </w:r>
          </w:p>
        </w:tc>
        <w:tc>
          <w:tcPr>
            <w:tcW w:w="5528" w:type="dxa"/>
          </w:tcPr>
          <w:p w14:paraId="7E42EDCC" w14:textId="37A42AEC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1649CB" w:rsidRPr="00C00E4B" w14:paraId="106F4AED" w14:textId="77777777" w:rsidTr="001649CB">
        <w:trPr>
          <w:trHeight w:val="20"/>
        </w:trPr>
        <w:tc>
          <w:tcPr>
            <w:tcW w:w="4111" w:type="dxa"/>
          </w:tcPr>
          <w:p w14:paraId="58FD9AC1" w14:textId="0B2E7921" w:rsidR="001649CB" w:rsidRPr="00C00E4B" w:rsidRDefault="001649CB" w:rsidP="008729B2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eastAsia="Calibri" w:hAnsi="Arial" w:cs="Arial"/>
                <w:sz w:val="22"/>
                <w:szCs w:val="22"/>
              </w:rPr>
              <w:t>Anatomical resection &gt;</w:t>
            </w:r>
            <w:r w:rsidR="007C51ED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C00E4B">
              <w:rPr>
                <w:rFonts w:ascii="Arial" w:eastAsia="Calibri" w:hAnsi="Arial" w:cs="Arial"/>
                <w:sz w:val="22"/>
                <w:szCs w:val="22"/>
              </w:rPr>
              <w:t>2 segments</w:t>
            </w:r>
          </w:p>
        </w:tc>
        <w:tc>
          <w:tcPr>
            <w:tcW w:w="5528" w:type="dxa"/>
          </w:tcPr>
          <w:p w14:paraId="2F7F79E1" w14:textId="3A97F687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1649CB" w:rsidRPr="00C00E4B" w14:paraId="65A2E54B" w14:textId="77777777" w:rsidTr="001649CB">
        <w:trPr>
          <w:trHeight w:val="20"/>
        </w:trPr>
        <w:tc>
          <w:tcPr>
            <w:tcW w:w="4111" w:type="dxa"/>
          </w:tcPr>
          <w:p w14:paraId="7E2CD09D" w14:textId="54B25C41" w:rsidR="001649CB" w:rsidRPr="00C00E4B" w:rsidRDefault="001649CB" w:rsidP="008729B2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0E4B">
              <w:rPr>
                <w:rFonts w:ascii="Arial" w:eastAsia="Calibri" w:hAnsi="Arial" w:cs="Arial"/>
                <w:sz w:val="22"/>
                <w:szCs w:val="22"/>
              </w:rPr>
              <w:t>Bronchoplastic</w:t>
            </w:r>
            <w:proofErr w:type="spellEnd"/>
            <w:r w:rsidRPr="00C00E4B">
              <w:rPr>
                <w:rFonts w:ascii="Arial" w:eastAsia="Calibri" w:hAnsi="Arial" w:cs="Arial"/>
                <w:sz w:val="22"/>
                <w:szCs w:val="22"/>
              </w:rPr>
              <w:t xml:space="preserve"> lobectomy</w:t>
            </w:r>
          </w:p>
        </w:tc>
        <w:tc>
          <w:tcPr>
            <w:tcW w:w="5528" w:type="dxa"/>
          </w:tcPr>
          <w:p w14:paraId="3891E303" w14:textId="571036B5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1649CB" w:rsidRPr="00C00E4B" w14:paraId="1AC9BF54" w14:textId="77777777" w:rsidTr="001649CB">
        <w:trPr>
          <w:trHeight w:val="20"/>
        </w:trPr>
        <w:tc>
          <w:tcPr>
            <w:tcW w:w="4111" w:type="dxa"/>
            <w:tcBorders>
              <w:bottom w:val="single" w:sz="8" w:space="0" w:color="auto"/>
            </w:tcBorders>
          </w:tcPr>
          <w:p w14:paraId="227EA5F2" w14:textId="1FE3FD1B" w:rsidR="001649CB" w:rsidRPr="00C00E4B" w:rsidRDefault="001649CB" w:rsidP="008729B2">
            <w:pPr>
              <w:adjustRightInd w:val="0"/>
              <w:snapToGrid w:val="0"/>
              <w:spacing w:after="0" w:line="480" w:lineRule="auto"/>
              <w:ind w:firstLineChars="100" w:firstLine="220"/>
              <w:rPr>
                <w:rFonts w:ascii="Arial" w:eastAsia="Calibri" w:hAnsi="Arial" w:cs="Arial"/>
                <w:sz w:val="22"/>
                <w:szCs w:val="22"/>
              </w:rPr>
            </w:pPr>
            <w:r w:rsidRPr="00C00E4B">
              <w:rPr>
                <w:rFonts w:ascii="Arial" w:eastAsia="Calibri" w:hAnsi="Arial" w:cs="Arial"/>
                <w:sz w:val="22"/>
                <w:szCs w:val="22"/>
              </w:rPr>
              <w:t>Lung and rib resection</w:t>
            </w:r>
          </w:p>
        </w:tc>
        <w:tc>
          <w:tcPr>
            <w:tcW w:w="5528" w:type="dxa"/>
            <w:tcBorders>
              <w:bottom w:val="single" w:sz="8" w:space="0" w:color="auto"/>
            </w:tcBorders>
          </w:tcPr>
          <w:p w14:paraId="72400572" w14:textId="366647C1" w:rsidR="001649CB" w:rsidRPr="00C00E4B" w:rsidRDefault="001649CB" w:rsidP="008729B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E4B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</w:tbl>
    <w:p w14:paraId="1A60E29C" w14:textId="5F5A60E8" w:rsidR="00FD0026" w:rsidRDefault="00A86850">
      <w:pPr>
        <w:rPr>
          <w:rFonts w:ascii="Arial" w:hAnsi="Arial" w:cs="Arial"/>
          <w:sz w:val="22"/>
          <w:szCs w:val="22"/>
        </w:rPr>
      </w:pPr>
      <w:proofErr w:type="gramStart"/>
      <w:r w:rsidRPr="00A86850">
        <w:rPr>
          <w:rFonts w:ascii="Arial" w:hAnsi="Arial" w:cs="Arial" w:hint="eastAsia"/>
          <w:sz w:val="22"/>
          <w:szCs w:val="22"/>
          <w:vertAlign w:val="superscript"/>
        </w:rPr>
        <w:lastRenderedPageBreak/>
        <w:t>a</w:t>
      </w:r>
      <w:r w:rsidR="00D45B61">
        <w:rPr>
          <w:rFonts w:ascii="Arial" w:hAnsi="Arial" w:cs="Arial" w:hint="eastAsia"/>
          <w:sz w:val="22"/>
          <w:szCs w:val="22"/>
        </w:rPr>
        <w:t xml:space="preserve"> </w:t>
      </w:r>
      <w:r w:rsidR="00D45B61" w:rsidRPr="00D45B61">
        <w:rPr>
          <w:rFonts w:ascii="Arial" w:hAnsi="Arial" w:cs="Arial"/>
          <w:sz w:val="22"/>
          <w:szCs w:val="22"/>
        </w:rPr>
        <w:t>Sensitivity</w:t>
      </w:r>
      <w:proofErr w:type="gramEnd"/>
      <w:r w:rsidR="00D45B61" w:rsidRPr="00D45B61">
        <w:rPr>
          <w:rFonts w:ascii="Arial" w:hAnsi="Arial" w:cs="Arial"/>
          <w:sz w:val="22"/>
          <w:szCs w:val="22"/>
        </w:rPr>
        <w:t xml:space="preserve"> analysis was performed using covariate-adjusted regression models within the matched cohort, including covariates with post-match |SMD| ≥0.10, with standard errors clustered by matched pairs. Results were consistent with the main analysis</w:t>
      </w:r>
      <w:r w:rsidR="007F73CB">
        <w:rPr>
          <w:rFonts w:ascii="Arial" w:hAnsi="Arial" w:cs="Arial" w:hint="eastAsia"/>
          <w:sz w:val="22"/>
          <w:szCs w:val="22"/>
        </w:rPr>
        <w:t>.</w:t>
      </w:r>
    </w:p>
    <w:p w14:paraId="5F6CB6C9" w14:textId="54C07C0B" w:rsidR="000D523C" w:rsidRPr="000D523C" w:rsidRDefault="000D523C">
      <w:pPr>
        <w:rPr>
          <w:rFonts w:ascii="Arial" w:hAnsi="Arial" w:cs="Arial"/>
          <w:sz w:val="22"/>
          <w:szCs w:val="22"/>
        </w:rPr>
      </w:pPr>
      <w:r w:rsidRPr="000D523C">
        <w:rPr>
          <w:rFonts w:ascii="Arial" w:hAnsi="Arial" w:cs="Arial" w:hint="eastAsia"/>
          <w:sz w:val="22"/>
          <w:szCs w:val="22"/>
          <w:vertAlign w:val="superscript"/>
        </w:rPr>
        <w:t>b</w:t>
      </w:r>
      <w:r>
        <w:rPr>
          <w:rFonts w:ascii="Arial" w:hAnsi="Arial" w:cs="Arial" w:hint="eastAsia"/>
          <w:sz w:val="22"/>
          <w:szCs w:val="22"/>
          <w:vertAlign w:val="superscript"/>
        </w:rPr>
        <w:t xml:space="preserve"> </w:t>
      </w:r>
      <w:r w:rsidRPr="000D523C">
        <w:rPr>
          <w:rFonts w:ascii="Arial" w:hAnsi="Arial" w:cs="Arial"/>
          <w:sz w:val="22"/>
          <w:szCs w:val="22"/>
        </w:rPr>
        <w:t>Frailty index including diabetes, chronic obstructive pulmonary disease, congestive heart failure, dependent functional status, and hypertension.</w:t>
      </w:r>
    </w:p>
    <w:p w14:paraId="55DAAD17" w14:textId="0543F028" w:rsidR="00385F4A" w:rsidRPr="00C00E4B" w:rsidRDefault="00A758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SMD, s</w:t>
      </w:r>
      <w:r w:rsidRPr="00C00E4B">
        <w:rPr>
          <w:rFonts w:ascii="Arial" w:hAnsi="Arial" w:cs="Arial"/>
          <w:sz w:val="22"/>
          <w:szCs w:val="22"/>
        </w:rPr>
        <w:t>tandardized mean differences</w:t>
      </w:r>
    </w:p>
    <w:sectPr w:rsidR="00385F4A" w:rsidRPr="00C00E4B" w:rsidSect="00360CFC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D4F2E" w14:textId="77777777" w:rsidR="008F70CF" w:rsidRDefault="008F70CF" w:rsidP="007C51ED">
      <w:pPr>
        <w:spacing w:after="0" w:line="240" w:lineRule="auto"/>
      </w:pPr>
      <w:r>
        <w:separator/>
      </w:r>
    </w:p>
  </w:endnote>
  <w:endnote w:type="continuationSeparator" w:id="0">
    <w:p w14:paraId="4C57627C" w14:textId="77777777" w:rsidR="008F70CF" w:rsidRDefault="008F70CF" w:rsidP="007C5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816DD" w14:textId="77777777" w:rsidR="008F70CF" w:rsidRDefault="008F70CF" w:rsidP="007C51ED">
      <w:pPr>
        <w:spacing w:after="0" w:line="240" w:lineRule="auto"/>
      </w:pPr>
      <w:r>
        <w:separator/>
      </w:r>
    </w:p>
  </w:footnote>
  <w:footnote w:type="continuationSeparator" w:id="0">
    <w:p w14:paraId="665062C2" w14:textId="77777777" w:rsidR="008F70CF" w:rsidRDefault="008F70CF" w:rsidP="007C5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8E"/>
    <w:rsid w:val="00016BAB"/>
    <w:rsid w:val="0007232E"/>
    <w:rsid w:val="000D523C"/>
    <w:rsid w:val="0013329C"/>
    <w:rsid w:val="00160257"/>
    <w:rsid w:val="001649CB"/>
    <w:rsid w:val="00166055"/>
    <w:rsid w:val="0017174B"/>
    <w:rsid w:val="00184D0D"/>
    <w:rsid w:val="0019018E"/>
    <w:rsid w:val="001A1986"/>
    <w:rsid w:val="001E12FE"/>
    <w:rsid w:val="001E33C5"/>
    <w:rsid w:val="002056E2"/>
    <w:rsid w:val="002F0911"/>
    <w:rsid w:val="00360CFC"/>
    <w:rsid w:val="00385F4A"/>
    <w:rsid w:val="00436997"/>
    <w:rsid w:val="00491762"/>
    <w:rsid w:val="004E37F3"/>
    <w:rsid w:val="0051561A"/>
    <w:rsid w:val="00541415"/>
    <w:rsid w:val="005E05A8"/>
    <w:rsid w:val="0067553A"/>
    <w:rsid w:val="007C1224"/>
    <w:rsid w:val="007C51ED"/>
    <w:rsid w:val="007F73CB"/>
    <w:rsid w:val="00834CAF"/>
    <w:rsid w:val="00865989"/>
    <w:rsid w:val="008729B2"/>
    <w:rsid w:val="008F4D34"/>
    <w:rsid w:val="008F70CF"/>
    <w:rsid w:val="00926C9F"/>
    <w:rsid w:val="00953FF8"/>
    <w:rsid w:val="00972C8A"/>
    <w:rsid w:val="00A758B2"/>
    <w:rsid w:val="00A86850"/>
    <w:rsid w:val="00B010BA"/>
    <w:rsid w:val="00B4048C"/>
    <w:rsid w:val="00B72B47"/>
    <w:rsid w:val="00BC14C8"/>
    <w:rsid w:val="00BD3D76"/>
    <w:rsid w:val="00C00E4B"/>
    <w:rsid w:val="00D204E0"/>
    <w:rsid w:val="00D3529E"/>
    <w:rsid w:val="00D45B61"/>
    <w:rsid w:val="00D668D7"/>
    <w:rsid w:val="00D722BD"/>
    <w:rsid w:val="00E604C8"/>
    <w:rsid w:val="00EC56D5"/>
    <w:rsid w:val="00F87103"/>
    <w:rsid w:val="00FD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4B67F"/>
  <w15:chartTrackingRefBased/>
  <w15:docId w15:val="{6B0E82C4-760A-4B82-ABD5-6BA1ACBA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01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0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018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018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0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018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018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018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018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901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90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9018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90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9018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9018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9018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9018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901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901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90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01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901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01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901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01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01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0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901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01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51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C51ED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C51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C51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庭芳</dc:creator>
  <cp:keywords/>
  <dc:description/>
  <cp:lastModifiedBy>郭庭芳</cp:lastModifiedBy>
  <cp:revision>50</cp:revision>
  <dcterms:created xsi:type="dcterms:W3CDTF">2025-08-16T12:03:00Z</dcterms:created>
  <dcterms:modified xsi:type="dcterms:W3CDTF">2025-08-19T17:43:00Z</dcterms:modified>
</cp:coreProperties>
</file>